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黑体" w:cs="Times New Roman"/>
          <w:szCs w:val="21"/>
        </w:rPr>
      </w:pPr>
      <w:r>
        <w:rPr>
          <w:rFonts w:ascii="Times New Roman" w:hAnsi="Times New Roman" w:eastAsia="黑体" w:cs="Times New Roman"/>
          <w:szCs w:val="21"/>
        </w:rPr>
        <w:t>Table</w:t>
      </w:r>
      <w:r>
        <w:rPr>
          <w:rFonts w:hint="eastAsia" w:ascii="Times New Roman" w:hAnsi="Times New Roman" w:eastAsia="黑体" w:cs="Times New Roman"/>
          <w:szCs w:val="21"/>
        </w:rPr>
        <w:t xml:space="preserve"> S</w:t>
      </w:r>
      <w:r>
        <w:rPr>
          <w:rFonts w:ascii="Times New Roman" w:hAnsi="Times New Roman" w:eastAsia="黑体" w:cs="Times New Roman"/>
          <w:szCs w:val="21"/>
        </w:rPr>
        <w:t>1 The primer sequences of qRT-PCR</w:t>
      </w:r>
    </w:p>
    <w:tbl>
      <w:tblPr>
        <w:tblStyle w:val="7"/>
        <w:tblW w:w="87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402"/>
        <w:gridCol w:w="33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34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NewRomanPSMT" w:cs="Times New Roman"/>
                <w:color w:val="000000"/>
                <w:szCs w:val="21"/>
              </w:rPr>
              <w:t>Forward primer (5’→3’)</w:t>
            </w:r>
          </w:p>
        </w:tc>
        <w:tc>
          <w:tcPr>
            <w:tcW w:w="3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NewRomanPSMT" w:cs="Times New Roman"/>
                <w:color w:val="000000"/>
                <w:szCs w:val="21"/>
              </w:rPr>
              <w:t>Reverse primer (5’→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18G290800</w:t>
            </w:r>
          </w:p>
        </w:tc>
        <w:tc>
          <w:tcPr>
            <w:tcW w:w="3402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TGGTTCTATCTTGGCATC</w:t>
            </w:r>
          </w:p>
        </w:tc>
        <w:tc>
          <w:tcPr>
            <w:tcW w:w="339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TTTCGCTTCAATAAC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03G016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ACAGGTTCAAGGGCTCCCG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TCGTCTTCAACGA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05G223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CGAGAAGGATGTCGAGTT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CTATGCCAACACT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09G1472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TTCCCTCACTTCCCTTTA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GGAGTGAGTAGTGTT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11G1298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TTTTTGCCGCTCAGAGA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GCTTAGATCAGGTG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13G2080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TTCAGCTTGCATCGG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AAGGAACACCCTC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18G1183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CCCTAGCAAGTCCACCA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CAACTCAGGAGTG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19G201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ACCAGTTCCACTTCCAAC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ATTGCCCCTTCC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08G3607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AAACCGAGTACGCAAGC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AGGGAGAGTGTTG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16G1745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ACGTCTCCACGAGCAT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CAGCGAGAATCTG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lyma.19G262700</w:t>
            </w:r>
            <w:bookmarkStart w:id="0" w:name="_GoBack"/>
            <w:bookmarkEnd w:id="0"/>
          </w:p>
        </w:tc>
        <w:tc>
          <w:tcPr>
            <w:tcW w:w="3402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TGTTGCCTTCTGGAATGGT</w:t>
            </w:r>
          </w:p>
        </w:tc>
        <w:tc>
          <w:tcPr>
            <w:tcW w:w="339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CAGCCAAGATTGTTTCACA</w:t>
            </w:r>
          </w:p>
        </w:tc>
      </w:tr>
    </w:tbl>
    <w:p>
      <w:pPr>
        <w:spacing w:line="480" w:lineRule="auto"/>
        <w:rPr>
          <w:rFonts w:ascii="Times New Roman" w:hAnsi="Times New Roman" w:eastAsia="黑体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lMTlmZTI3YzM3YjUxNTdjMzI5MTI3YTU4ODFkMGYifQ=="/>
  </w:docVars>
  <w:rsids>
    <w:rsidRoot w:val="00CC0C35"/>
    <w:rsid w:val="001F4A97"/>
    <w:rsid w:val="00325C48"/>
    <w:rsid w:val="005527C1"/>
    <w:rsid w:val="006B25A7"/>
    <w:rsid w:val="006C0F41"/>
    <w:rsid w:val="008651E6"/>
    <w:rsid w:val="00903AEE"/>
    <w:rsid w:val="00A51303"/>
    <w:rsid w:val="00AF5B3D"/>
    <w:rsid w:val="00B04119"/>
    <w:rsid w:val="00B43AC4"/>
    <w:rsid w:val="00BB3838"/>
    <w:rsid w:val="00CC0C35"/>
    <w:rsid w:val="00D013CA"/>
    <w:rsid w:val="00F41899"/>
    <w:rsid w:val="13181FF8"/>
    <w:rsid w:val="199B38B0"/>
    <w:rsid w:val="3766324B"/>
    <w:rsid w:val="3B85396C"/>
    <w:rsid w:val="3DF678F6"/>
    <w:rsid w:val="45FB4443"/>
    <w:rsid w:val="5B0672FC"/>
    <w:rsid w:val="5C44570A"/>
    <w:rsid w:val="66390CBD"/>
    <w:rsid w:val="6ABF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autoRedefine/>
    <w:qFormat/>
    <w:uiPriority w:val="0"/>
    <w:pPr>
      <w:jc w:val="left"/>
    </w:pPr>
  </w:style>
  <w:style w:type="paragraph" w:styleId="4">
    <w:name w:val="footer"/>
    <w:basedOn w:val="1"/>
    <w:link w:val="13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5"/>
    <w:autoRedefine/>
    <w:qFormat/>
    <w:uiPriority w:val="0"/>
    <w:rPr>
      <w:b/>
      <w:bCs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autoRedefine/>
    <w:qFormat/>
    <w:uiPriority w:val="0"/>
    <w:rPr>
      <w:b/>
    </w:rPr>
  </w:style>
  <w:style w:type="character" w:styleId="11">
    <w:name w:val="annotation reference"/>
    <w:autoRedefine/>
    <w:qFormat/>
    <w:uiPriority w:val="0"/>
    <w:rPr>
      <w:sz w:val="21"/>
      <w:szCs w:val="21"/>
    </w:rPr>
  </w:style>
  <w:style w:type="character" w:customStyle="1" w:styleId="12">
    <w:name w:val="页眉 字符"/>
    <w:basedOn w:val="9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批注文字 字符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字符"/>
    <w:basedOn w:val="14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104</Words>
  <Characters>593</Characters>
  <Lines>4</Lines>
  <Paragraphs>1</Paragraphs>
  <TotalTime>93</TotalTime>
  <ScaleCrop>false</ScaleCrop>
  <LinksUpToDate>false</LinksUpToDate>
  <CharactersWithSpaces>69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02:23:00Z</dcterms:created>
  <dc:creator>Administrator</dc:creator>
  <cp:lastModifiedBy>X</cp:lastModifiedBy>
  <dcterms:modified xsi:type="dcterms:W3CDTF">2025-02-22T07:08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CA20122E670436BAA6A19510505B602_13</vt:lpwstr>
  </property>
</Properties>
</file>